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 Primer sequences used for qPCR and sequencing</w:t>
      </w:r>
    </w:p>
    <w:p>
      <w:pPr>
        <w:pStyle w:val="Normal"/>
        <w:rPr>
          <w:b/>
          <w:b/>
          <w:sz w:val="8"/>
        </w:rPr>
      </w:pPr>
      <w:r>
        <w:rPr>
          <w:b/>
          <w:sz w:val="8"/>
        </w:rPr>
      </w:r>
    </w:p>
    <w:tbl>
      <w:tblPr>
        <w:tblW w:w="53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4240"/>
      </w:tblGrid>
      <w:tr>
        <w:trPr>
          <w:trHeight w:val="300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rimer 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2-f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CGATCCGTAACCGATGTT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2-r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AGTCGGATCGATATGC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1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TCCTGTGGGCAAAATG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2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CGACCATGCAGCATCT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1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CTCGTGCACGTGGAATC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2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GGTTAAAGCTGTCTGCGTA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I1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TGGTGGTGCTTCTGGTG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I2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CGTAAAATTTCGCAAAC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GPxF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TGTTCGCCAAGGTAAGAC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GPxR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CTGCTTGGCCTTTAGGTA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F2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ATTACCTCCATTTTTAGG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R4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TGTTAATCCTCCTACTG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F4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GGAGCATTAATTGGAGATG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R5</w:t>
            </w:r>
          </w:p>
        </w:tc>
        <w:tc>
          <w:tcPr>
            <w:tcW w:w="42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TAAAGCAGGTACTGT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3:06:00Z</dcterms:created>
  <dc:creator>dmitriev</dc:creator>
  <dc:description/>
  <cp:keywords/>
  <dc:language>en-US</dc:language>
  <cp:lastModifiedBy>dmitriev</cp:lastModifiedBy>
  <dcterms:modified xsi:type="dcterms:W3CDTF">2010-06-01T13:06:00Z</dcterms:modified>
  <cp:revision>2</cp:revision>
  <dc:subject/>
  <dc:title/>
</cp:coreProperties>
</file>